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98BE3" w14:textId="63E66075" w:rsidR="00944B68" w:rsidRDefault="00944B68" w:rsidP="00944B68">
      <w:pPr>
        <w:rPr>
          <w:b/>
          <w:bCs/>
        </w:rPr>
      </w:pPr>
      <w:r w:rsidRPr="0073690B">
        <w:rPr>
          <w:b/>
          <w:bCs/>
        </w:rPr>
        <w:t xml:space="preserve">Supplementary </w:t>
      </w:r>
      <w:r w:rsidRPr="00944B68">
        <w:rPr>
          <w:b/>
          <w:bCs/>
        </w:rPr>
        <w:t>Figure</w:t>
      </w:r>
      <w:r w:rsidRPr="00944B68">
        <w:rPr>
          <w:b/>
          <w:bCs/>
        </w:rPr>
        <w:t xml:space="preserve"> S1 – Spatial distribution of health outcomes by local authority in England, grouped by standard deviation from the mean</w:t>
      </w:r>
    </w:p>
    <w:p w14:paraId="7DFAAD79" w14:textId="77777777" w:rsidR="00944B68" w:rsidRDefault="00944B68" w:rsidP="00944B68">
      <w:pPr>
        <w:rPr>
          <w:b/>
          <w:bCs/>
        </w:rPr>
      </w:pPr>
    </w:p>
    <w:p w14:paraId="223B6E2E" w14:textId="7E7441FE" w:rsidR="00944B68" w:rsidRPr="006D2064" w:rsidRDefault="00944B68" w:rsidP="00944B6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FD77E1E" wp14:editId="4D14BA37">
            <wp:extent cx="5715000" cy="3810000"/>
            <wp:effectExtent l="0" t="0" r="0" b="0"/>
            <wp:docPr id="10841416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EE2BC" w14:textId="77777777" w:rsidR="0085558F" w:rsidRDefault="0085558F"/>
    <w:sectPr w:rsidR="00855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68"/>
    <w:rsid w:val="00000711"/>
    <w:rsid w:val="0000434B"/>
    <w:rsid w:val="00006E0B"/>
    <w:rsid w:val="00012854"/>
    <w:rsid w:val="00014948"/>
    <w:rsid w:val="00020B53"/>
    <w:rsid w:val="00022435"/>
    <w:rsid w:val="000268DC"/>
    <w:rsid w:val="00027AEA"/>
    <w:rsid w:val="000302D5"/>
    <w:rsid w:val="000308D8"/>
    <w:rsid w:val="00032ECA"/>
    <w:rsid w:val="00035B89"/>
    <w:rsid w:val="0004031C"/>
    <w:rsid w:val="00040A9A"/>
    <w:rsid w:val="000410B5"/>
    <w:rsid w:val="00047BCD"/>
    <w:rsid w:val="00047C3C"/>
    <w:rsid w:val="000520E7"/>
    <w:rsid w:val="000535AC"/>
    <w:rsid w:val="00055BD1"/>
    <w:rsid w:val="00055DC6"/>
    <w:rsid w:val="00061438"/>
    <w:rsid w:val="00061F86"/>
    <w:rsid w:val="00062D86"/>
    <w:rsid w:val="00064055"/>
    <w:rsid w:val="00067340"/>
    <w:rsid w:val="000710A9"/>
    <w:rsid w:val="000718C7"/>
    <w:rsid w:val="00071DD1"/>
    <w:rsid w:val="00073762"/>
    <w:rsid w:val="00075131"/>
    <w:rsid w:val="00075D84"/>
    <w:rsid w:val="0007771C"/>
    <w:rsid w:val="00080FE7"/>
    <w:rsid w:val="000819F2"/>
    <w:rsid w:val="0008214C"/>
    <w:rsid w:val="000839C1"/>
    <w:rsid w:val="000867C8"/>
    <w:rsid w:val="00092921"/>
    <w:rsid w:val="00094FBF"/>
    <w:rsid w:val="00095840"/>
    <w:rsid w:val="000A01A0"/>
    <w:rsid w:val="000A0445"/>
    <w:rsid w:val="000A2DCD"/>
    <w:rsid w:val="000A3AE5"/>
    <w:rsid w:val="000A50ED"/>
    <w:rsid w:val="000B3DF6"/>
    <w:rsid w:val="000B3FF3"/>
    <w:rsid w:val="000B4448"/>
    <w:rsid w:val="000C394A"/>
    <w:rsid w:val="000C3C97"/>
    <w:rsid w:val="000C4715"/>
    <w:rsid w:val="000C4EB9"/>
    <w:rsid w:val="000C5649"/>
    <w:rsid w:val="000C6750"/>
    <w:rsid w:val="000D303A"/>
    <w:rsid w:val="000D37E5"/>
    <w:rsid w:val="000D4DD6"/>
    <w:rsid w:val="000D4E62"/>
    <w:rsid w:val="000D5A71"/>
    <w:rsid w:val="000E0F63"/>
    <w:rsid w:val="000E16EF"/>
    <w:rsid w:val="000E187C"/>
    <w:rsid w:val="000E3AEB"/>
    <w:rsid w:val="000E49FC"/>
    <w:rsid w:val="000E6199"/>
    <w:rsid w:val="000F1748"/>
    <w:rsid w:val="000F1ECE"/>
    <w:rsid w:val="000F4D90"/>
    <w:rsid w:val="000F52B4"/>
    <w:rsid w:val="00101C20"/>
    <w:rsid w:val="001026E8"/>
    <w:rsid w:val="00102D96"/>
    <w:rsid w:val="00103D28"/>
    <w:rsid w:val="00104476"/>
    <w:rsid w:val="00105473"/>
    <w:rsid w:val="001106E2"/>
    <w:rsid w:val="001118D1"/>
    <w:rsid w:val="00111F1E"/>
    <w:rsid w:val="001135C2"/>
    <w:rsid w:val="00114F6E"/>
    <w:rsid w:val="00117F50"/>
    <w:rsid w:val="001209E6"/>
    <w:rsid w:val="0012325F"/>
    <w:rsid w:val="00123874"/>
    <w:rsid w:val="00125230"/>
    <w:rsid w:val="00126A64"/>
    <w:rsid w:val="00127E1D"/>
    <w:rsid w:val="00133ED7"/>
    <w:rsid w:val="00135B8B"/>
    <w:rsid w:val="001361A0"/>
    <w:rsid w:val="00140D2A"/>
    <w:rsid w:val="0014372F"/>
    <w:rsid w:val="0014421A"/>
    <w:rsid w:val="00144A44"/>
    <w:rsid w:val="00145804"/>
    <w:rsid w:val="00145BC0"/>
    <w:rsid w:val="00152D40"/>
    <w:rsid w:val="001548C8"/>
    <w:rsid w:val="001549A3"/>
    <w:rsid w:val="001551A3"/>
    <w:rsid w:val="001564A7"/>
    <w:rsid w:val="00157861"/>
    <w:rsid w:val="001641EB"/>
    <w:rsid w:val="00164234"/>
    <w:rsid w:val="001647F5"/>
    <w:rsid w:val="001653EE"/>
    <w:rsid w:val="00167FCD"/>
    <w:rsid w:val="00172129"/>
    <w:rsid w:val="001727A5"/>
    <w:rsid w:val="0017335C"/>
    <w:rsid w:val="0017477E"/>
    <w:rsid w:val="00175D07"/>
    <w:rsid w:val="00176DB7"/>
    <w:rsid w:val="00177871"/>
    <w:rsid w:val="00177F71"/>
    <w:rsid w:val="001818C5"/>
    <w:rsid w:val="00183AE0"/>
    <w:rsid w:val="00183BAB"/>
    <w:rsid w:val="00184909"/>
    <w:rsid w:val="00185DE7"/>
    <w:rsid w:val="00187700"/>
    <w:rsid w:val="00190B0B"/>
    <w:rsid w:val="00190F20"/>
    <w:rsid w:val="00192B45"/>
    <w:rsid w:val="00194554"/>
    <w:rsid w:val="00194D49"/>
    <w:rsid w:val="001969A1"/>
    <w:rsid w:val="001A119D"/>
    <w:rsid w:val="001A2573"/>
    <w:rsid w:val="001A2ED4"/>
    <w:rsid w:val="001A3196"/>
    <w:rsid w:val="001A6027"/>
    <w:rsid w:val="001B37CA"/>
    <w:rsid w:val="001B4F74"/>
    <w:rsid w:val="001B54CB"/>
    <w:rsid w:val="001C1A8B"/>
    <w:rsid w:val="001C3831"/>
    <w:rsid w:val="001D1AB8"/>
    <w:rsid w:val="001D3876"/>
    <w:rsid w:val="001D3E6D"/>
    <w:rsid w:val="001D6E31"/>
    <w:rsid w:val="001E0B51"/>
    <w:rsid w:val="001F2551"/>
    <w:rsid w:val="001F2B24"/>
    <w:rsid w:val="001F365D"/>
    <w:rsid w:val="00201069"/>
    <w:rsid w:val="00201BBD"/>
    <w:rsid w:val="00202729"/>
    <w:rsid w:val="00202EAB"/>
    <w:rsid w:val="00206B9D"/>
    <w:rsid w:val="00211361"/>
    <w:rsid w:val="00211872"/>
    <w:rsid w:val="002125FD"/>
    <w:rsid w:val="0021272E"/>
    <w:rsid w:val="002144B6"/>
    <w:rsid w:val="002178A0"/>
    <w:rsid w:val="002215AC"/>
    <w:rsid w:val="002262D7"/>
    <w:rsid w:val="00226F25"/>
    <w:rsid w:val="002271F5"/>
    <w:rsid w:val="00227C32"/>
    <w:rsid w:val="0023777C"/>
    <w:rsid w:val="00241148"/>
    <w:rsid w:val="00241711"/>
    <w:rsid w:val="00242928"/>
    <w:rsid w:val="00245B30"/>
    <w:rsid w:val="00247AE5"/>
    <w:rsid w:val="00247B5F"/>
    <w:rsid w:val="00251075"/>
    <w:rsid w:val="00255D36"/>
    <w:rsid w:val="0025630B"/>
    <w:rsid w:val="00256CAD"/>
    <w:rsid w:val="002575A1"/>
    <w:rsid w:val="00257E6F"/>
    <w:rsid w:val="00261C24"/>
    <w:rsid w:val="002625F1"/>
    <w:rsid w:val="002713C0"/>
    <w:rsid w:val="002839DF"/>
    <w:rsid w:val="00292D62"/>
    <w:rsid w:val="00293509"/>
    <w:rsid w:val="002A33D8"/>
    <w:rsid w:val="002A461B"/>
    <w:rsid w:val="002A4FC2"/>
    <w:rsid w:val="002B04BE"/>
    <w:rsid w:val="002B09B6"/>
    <w:rsid w:val="002B1321"/>
    <w:rsid w:val="002B4171"/>
    <w:rsid w:val="002B540C"/>
    <w:rsid w:val="002B5995"/>
    <w:rsid w:val="002B66AF"/>
    <w:rsid w:val="002B71B4"/>
    <w:rsid w:val="002B732A"/>
    <w:rsid w:val="002C4B92"/>
    <w:rsid w:val="002C4C40"/>
    <w:rsid w:val="002C5460"/>
    <w:rsid w:val="002C63AF"/>
    <w:rsid w:val="002C66B7"/>
    <w:rsid w:val="002C7CB5"/>
    <w:rsid w:val="002D0939"/>
    <w:rsid w:val="002E255B"/>
    <w:rsid w:val="002E3A75"/>
    <w:rsid w:val="002E3DFD"/>
    <w:rsid w:val="002F41C7"/>
    <w:rsid w:val="002F4792"/>
    <w:rsid w:val="002F4EF6"/>
    <w:rsid w:val="002F5EE8"/>
    <w:rsid w:val="00300FCB"/>
    <w:rsid w:val="00302AE4"/>
    <w:rsid w:val="00302FFD"/>
    <w:rsid w:val="00303B0D"/>
    <w:rsid w:val="00304CAD"/>
    <w:rsid w:val="003108B4"/>
    <w:rsid w:val="003131D4"/>
    <w:rsid w:val="00313D19"/>
    <w:rsid w:val="003161B7"/>
    <w:rsid w:val="0031657A"/>
    <w:rsid w:val="00320D98"/>
    <w:rsid w:val="0032349E"/>
    <w:rsid w:val="003234BE"/>
    <w:rsid w:val="00324024"/>
    <w:rsid w:val="003240A9"/>
    <w:rsid w:val="0032434D"/>
    <w:rsid w:val="00324795"/>
    <w:rsid w:val="0033046A"/>
    <w:rsid w:val="00331760"/>
    <w:rsid w:val="00331A62"/>
    <w:rsid w:val="00334851"/>
    <w:rsid w:val="00337B88"/>
    <w:rsid w:val="003408BB"/>
    <w:rsid w:val="00341771"/>
    <w:rsid w:val="0034269F"/>
    <w:rsid w:val="003463ED"/>
    <w:rsid w:val="003469C8"/>
    <w:rsid w:val="00347522"/>
    <w:rsid w:val="00347CA0"/>
    <w:rsid w:val="00350990"/>
    <w:rsid w:val="00352FC8"/>
    <w:rsid w:val="00354C48"/>
    <w:rsid w:val="00357EB8"/>
    <w:rsid w:val="00361540"/>
    <w:rsid w:val="00363206"/>
    <w:rsid w:val="00365A29"/>
    <w:rsid w:val="00365A73"/>
    <w:rsid w:val="00366B03"/>
    <w:rsid w:val="00366E00"/>
    <w:rsid w:val="003671C5"/>
    <w:rsid w:val="00370629"/>
    <w:rsid w:val="00371AE0"/>
    <w:rsid w:val="003831AA"/>
    <w:rsid w:val="00387351"/>
    <w:rsid w:val="00387A60"/>
    <w:rsid w:val="00394685"/>
    <w:rsid w:val="00395B8D"/>
    <w:rsid w:val="00397100"/>
    <w:rsid w:val="003A310E"/>
    <w:rsid w:val="003A7AE1"/>
    <w:rsid w:val="003B3CED"/>
    <w:rsid w:val="003B55D6"/>
    <w:rsid w:val="003C0220"/>
    <w:rsid w:val="003C099F"/>
    <w:rsid w:val="003C27CA"/>
    <w:rsid w:val="003C458B"/>
    <w:rsid w:val="003D1100"/>
    <w:rsid w:val="003D45F6"/>
    <w:rsid w:val="003D47E2"/>
    <w:rsid w:val="003D50CA"/>
    <w:rsid w:val="003D6DB2"/>
    <w:rsid w:val="003D7C6B"/>
    <w:rsid w:val="003D7E8E"/>
    <w:rsid w:val="003E2072"/>
    <w:rsid w:val="003E4CFE"/>
    <w:rsid w:val="003E57BF"/>
    <w:rsid w:val="003E5CB5"/>
    <w:rsid w:val="003F06BE"/>
    <w:rsid w:val="003F0DF8"/>
    <w:rsid w:val="003F367F"/>
    <w:rsid w:val="003F3D85"/>
    <w:rsid w:val="003F3DE5"/>
    <w:rsid w:val="003F44DC"/>
    <w:rsid w:val="003F522C"/>
    <w:rsid w:val="00400451"/>
    <w:rsid w:val="00400952"/>
    <w:rsid w:val="00402627"/>
    <w:rsid w:val="004034FB"/>
    <w:rsid w:val="00407209"/>
    <w:rsid w:val="004077F0"/>
    <w:rsid w:val="004078DB"/>
    <w:rsid w:val="00410F86"/>
    <w:rsid w:val="00411E06"/>
    <w:rsid w:val="004126CE"/>
    <w:rsid w:val="00412E36"/>
    <w:rsid w:val="00414D1A"/>
    <w:rsid w:val="00420156"/>
    <w:rsid w:val="00420BB4"/>
    <w:rsid w:val="00421A3D"/>
    <w:rsid w:val="004221CC"/>
    <w:rsid w:val="00427A74"/>
    <w:rsid w:val="0043299A"/>
    <w:rsid w:val="00432B56"/>
    <w:rsid w:val="00441102"/>
    <w:rsid w:val="0044651A"/>
    <w:rsid w:val="00447B5D"/>
    <w:rsid w:val="00454412"/>
    <w:rsid w:val="004544D2"/>
    <w:rsid w:val="00455E41"/>
    <w:rsid w:val="004562B6"/>
    <w:rsid w:val="00461494"/>
    <w:rsid w:val="00462A98"/>
    <w:rsid w:val="00465CE7"/>
    <w:rsid w:val="0047026F"/>
    <w:rsid w:val="0047048A"/>
    <w:rsid w:val="004705C6"/>
    <w:rsid w:val="00470DF9"/>
    <w:rsid w:val="00473733"/>
    <w:rsid w:val="00475C61"/>
    <w:rsid w:val="00476BBA"/>
    <w:rsid w:val="00477791"/>
    <w:rsid w:val="00483785"/>
    <w:rsid w:val="004902E7"/>
    <w:rsid w:val="00493838"/>
    <w:rsid w:val="00493BC7"/>
    <w:rsid w:val="00495694"/>
    <w:rsid w:val="004A0A25"/>
    <w:rsid w:val="004A0E89"/>
    <w:rsid w:val="004A1AC2"/>
    <w:rsid w:val="004A5498"/>
    <w:rsid w:val="004A75D6"/>
    <w:rsid w:val="004B135E"/>
    <w:rsid w:val="004B2408"/>
    <w:rsid w:val="004B2F15"/>
    <w:rsid w:val="004B4920"/>
    <w:rsid w:val="004B58AF"/>
    <w:rsid w:val="004B5E31"/>
    <w:rsid w:val="004B6786"/>
    <w:rsid w:val="004B6DC7"/>
    <w:rsid w:val="004C0EFE"/>
    <w:rsid w:val="004C3B9C"/>
    <w:rsid w:val="004C3F23"/>
    <w:rsid w:val="004D15FA"/>
    <w:rsid w:val="004D306D"/>
    <w:rsid w:val="004D4C7E"/>
    <w:rsid w:val="004E205E"/>
    <w:rsid w:val="004E7AA6"/>
    <w:rsid w:val="004F1E29"/>
    <w:rsid w:val="004F3F14"/>
    <w:rsid w:val="004F4150"/>
    <w:rsid w:val="004F5F8F"/>
    <w:rsid w:val="004F6D41"/>
    <w:rsid w:val="004F76E2"/>
    <w:rsid w:val="004F7F25"/>
    <w:rsid w:val="00500E01"/>
    <w:rsid w:val="0050197F"/>
    <w:rsid w:val="00502C17"/>
    <w:rsid w:val="005032BE"/>
    <w:rsid w:val="0051589A"/>
    <w:rsid w:val="00515BF1"/>
    <w:rsid w:val="00517164"/>
    <w:rsid w:val="00517C4E"/>
    <w:rsid w:val="005208A6"/>
    <w:rsid w:val="00521B3F"/>
    <w:rsid w:val="005238DD"/>
    <w:rsid w:val="0052469B"/>
    <w:rsid w:val="00524890"/>
    <w:rsid w:val="00525BF3"/>
    <w:rsid w:val="00531E77"/>
    <w:rsid w:val="005336E1"/>
    <w:rsid w:val="00536D3B"/>
    <w:rsid w:val="005375DD"/>
    <w:rsid w:val="00541830"/>
    <w:rsid w:val="005424E1"/>
    <w:rsid w:val="00545E19"/>
    <w:rsid w:val="00547D4A"/>
    <w:rsid w:val="005501FA"/>
    <w:rsid w:val="00553791"/>
    <w:rsid w:val="00557301"/>
    <w:rsid w:val="005575BA"/>
    <w:rsid w:val="00566B74"/>
    <w:rsid w:val="00567E63"/>
    <w:rsid w:val="0057007F"/>
    <w:rsid w:val="00571ADC"/>
    <w:rsid w:val="005722F1"/>
    <w:rsid w:val="00572E03"/>
    <w:rsid w:val="005754B3"/>
    <w:rsid w:val="005806A8"/>
    <w:rsid w:val="00580CA1"/>
    <w:rsid w:val="00581D0C"/>
    <w:rsid w:val="005922E5"/>
    <w:rsid w:val="0059406B"/>
    <w:rsid w:val="005957BB"/>
    <w:rsid w:val="005959D6"/>
    <w:rsid w:val="005962BD"/>
    <w:rsid w:val="005A03A4"/>
    <w:rsid w:val="005A19C6"/>
    <w:rsid w:val="005A530C"/>
    <w:rsid w:val="005A62EE"/>
    <w:rsid w:val="005A6AA5"/>
    <w:rsid w:val="005A6F20"/>
    <w:rsid w:val="005A7742"/>
    <w:rsid w:val="005B2A6B"/>
    <w:rsid w:val="005B2DC9"/>
    <w:rsid w:val="005B3620"/>
    <w:rsid w:val="005B55EA"/>
    <w:rsid w:val="005B59D0"/>
    <w:rsid w:val="005C038D"/>
    <w:rsid w:val="005C1F01"/>
    <w:rsid w:val="005C47B2"/>
    <w:rsid w:val="005C6514"/>
    <w:rsid w:val="005C6FF0"/>
    <w:rsid w:val="005C7395"/>
    <w:rsid w:val="005D00C2"/>
    <w:rsid w:val="005D2469"/>
    <w:rsid w:val="005D2642"/>
    <w:rsid w:val="005D294A"/>
    <w:rsid w:val="005D479A"/>
    <w:rsid w:val="005D54D8"/>
    <w:rsid w:val="005E0CA3"/>
    <w:rsid w:val="005E3F7B"/>
    <w:rsid w:val="005E7EEA"/>
    <w:rsid w:val="005F0198"/>
    <w:rsid w:val="005F08C8"/>
    <w:rsid w:val="005F0B62"/>
    <w:rsid w:val="005F114D"/>
    <w:rsid w:val="005F2694"/>
    <w:rsid w:val="005F3D58"/>
    <w:rsid w:val="005F3FE6"/>
    <w:rsid w:val="005F689E"/>
    <w:rsid w:val="006052EB"/>
    <w:rsid w:val="00605718"/>
    <w:rsid w:val="00605ED9"/>
    <w:rsid w:val="00607A3C"/>
    <w:rsid w:val="006145C3"/>
    <w:rsid w:val="00615645"/>
    <w:rsid w:val="00621B7A"/>
    <w:rsid w:val="00621F93"/>
    <w:rsid w:val="00622760"/>
    <w:rsid w:val="00626386"/>
    <w:rsid w:val="006305A3"/>
    <w:rsid w:val="00633AC0"/>
    <w:rsid w:val="00634A29"/>
    <w:rsid w:val="00635D6F"/>
    <w:rsid w:val="00636686"/>
    <w:rsid w:val="00637BB0"/>
    <w:rsid w:val="00641B25"/>
    <w:rsid w:val="00643B1D"/>
    <w:rsid w:val="0064461D"/>
    <w:rsid w:val="00645634"/>
    <w:rsid w:val="00645DED"/>
    <w:rsid w:val="00646004"/>
    <w:rsid w:val="0064602D"/>
    <w:rsid w:val="0065169F"/>
    <w:rsid w:val="00653DCF"/>
    <w:rsid w:val="006540A5"/>
    <w:rsid w:val="00661876"/>
    <w:rsid w:val="00671C7E"/>
    <w:rsid w:val="00673703"/>
    <w:rsid w:val="0067571C"/>
    <w:rsid w:val="00675DF9"/>
    <w:rsid w:val="00676FAD"/>
    <w:rsid w:val="006771A5"/>
    <w:rsid w:val="00681497"/>
    <w:rsid w:val="006871D6"/>
    <w:rsid w:val="00692F49"/>
    <w:rsid w:val="00695171"/>
    <w:rsid w:val="0069554C"/>
    <w:rsid w:val="00695ECA"/>
    <w:rsid w:val="006A10D5"/>
    <w:rsid w:val="006A22D9"/>
    <w:rsid w:val="006A2389"/>
    <w:rsid w:val="006A2FE3"/>
    <w:rsid w:val="006A3A64"/>
    <w:rsid w:val="006A44DF"/>
    <w:rsid w:val="006A540D"/>
    <w:rsid w:val="006A5F15"/>
    <w:rsid w:val="006B310C"/>
    <w:rsid w:val="006C4365"/>
    <w:rsid w:val="006D081E"/>
    <w:rsid w:val="006D4458"/>
    <w:rsid w:val="006D4848"/>
    <w:rsid w:val="006D54DE"/>
    <w:rsid w:val="006D62AE"/>
    <w:rsid w:val="006E075D"/>
    <w:rsid w:val="006E0DD8"/>
    <w:rsid w:val="006E1114"/>
    <w:rsid w:val="006E354D"/>
    <w:rsid w:val="006E6E6E"/>
    <w:rsid w:val="006F2A25"/>
    <w:rsid w:val="006F36B8"/>
    <w:rsid w:val="006F4EBD"/>
    <w:rsid w:val="00701EC4"/>
    <w:rsid w:val="00701F1F"/>
    <w:rsid w:val="00710007"/>
    <w:rsid w:val="00711DA1"/>
    <w:rsid w:val="00720C6E"/>
    <w:rsid w:val="00720FC6"/>
    <w:rsid w:val="00723319"/>
    <w:rsid w:val="0072683F"/>
    <w:rsid w:val="00726DC9"/>
    <w:rsid w:val="00730769"/>
    <w:rsid w:val="00731F50"/>
    <w:rsid w:val="00732324"/>
    <w:rsid w:val="00733E15"/>
    <w:rsid w:val="007359E3"/>
    <w:rsid w:val="00735B2A"/>
    <w:rsid w:val="0074126F"/>
    <w:rsid w:val="0074131C"/>
    <w:rsid w:val="0074210D"/>
    <w:rsid w:val="00743C2D"/>
    <w:rsid w:val="00745996"/>
    <w:rsid w:val="0074714E"/>
    <w:rsid w:val="00747CCB"/>
    <w:rsid w:val="00747F11"/>
    <w:rsid w:val="00750B6F"/>
    <w:rsid w:val="0075368C"/>
    <w:rsid w:val="00754E58"/>
    <w:rsid w:val="007647E9"/>
    <w:rsid w:val="00765FD4"/>
    <w:rsid w:val="00767DA0"/>
    <w:rsid w:val="00770306"/>
    <w:rsid w:val="00770E14"/>
    <w:rsid w:val="00770FBE"/>
    <w:rsid w:val="0077156E"/>
    <w:rsid w:val="0077341D"/>
    <w:rsid w:val="007743D4"/>
    <w:rsid w:val="0077480D"/>
    <w:rsid w:val="00774E71"/>
    <w:rsid w:val="00776ADF"/>
    <w:rsid w:val="007828F6"/>
    <w:rsid w:val="00783350"/>
    <w:rsid w:val="00783CA6"/>
    <w:rsid w:val="00783D7A"/>
    <w:rsid w:val="00787F6B"/>
    <w:rsid w:val="00794442"/>
    <w:rsid w:val="00797236"/>
    <w:rsid w:val="007A2907"/>
    <w:rsid w:val="007B19B4"/>
    <w:rsid w:val="007B3449"/>
    <w:rsid w:val="007B5124"/>
    <w:rsid w:val="007B63C6"/>
    <w:rsid w:val="007B7D77"/>
    <w:rsid w:val="007C2F11"/>
    <w:rsid w:val="007C7E06"/>
    <w:rsid w:val="007D0915"/>
    <w:rsid w:val="007D2F44"/>
    <w:rsid w:val="007D43B6"/>
    <w:rsid w:val="007D5408"/>
    <w:rsid w:val="007D58F0"/>
    <w:rsid w:val="007D7FA4"/>
    <w:rsid w:val="007E03BD"/>
    <w:rsid w:val="007E2858"/>
    <w:rsid w:val="007F1CC6"/>
    <w:rsid w:val="007F4F97"/>
    <w:rsid w:val="007F64E2"/>
    <w:rsid w:val="007F7029"/>
    <w:rsid w:val="007F7FEB"/>
    <w:rsid w:val="00800399"/>
    <w:rsid w:val="00801DCC"/>
    <w:rsid w:val="00803431"/>
    <w:rsid w:val="00803B90"/>
    <w:rsid w:val="008056B4"/>
    <w:rsid w:val="00806130"/>
    <w:rsid w:val="00806175"/>
    <w:rsid w:val="008110E0"/>
    <w:rsid w:val="00814450"/>
    <w:rsid w:val="00820884"/>
    <w:rsid w:val="008256A0"/>
    <w:rsid w:val="0082774C"/>
    <w:rsid w:val="00831102"/>
    <w:rsid w:val="008333FF"/>
    <w:rsid w:val="00833B06"/>
    <w:rsid w:val="00836738"/>
    <w:rsid w:val="0083788D"/>
    <w:rsid w:val="008379D4"/>
    <w:rsid w:val="00841FC7"/>
    <w:rsid w:val="00842A3F"/>
    <w:rsid w:val="0084578B"/>
    <w:rsid w:val="00852FE9"/>
    <w:rsid w:val="00853D6F"/>
    <w:rsid w:val="00853F0C"/>
    <w:rsid w:val="00854F05"/>
    <w:rsid w:val="0085558F"/>
    <w:rsid w:val="00856521"/>
    <w:rsid w:val="008565CB"/>
    <w:rsid w:val="00860DDA"/>
    <w:rsid w:val="00863157"/>
    <w:rsid w:val="00864AC6"/>
    <w:rsid w:val="008652BB"/>
    <w:rsid w:val="00874D5D"/>
    <w:rsid w:val="0088069F"/>
    <w:rsid w:val="00881F60"/>
    <w:rsid w:val="008839BC"/>
    <w:rsid w:val="0088415A"/>
    <w:rsid w:val="00890558"/>
    <w:rsid w:val="008954CC"/>
    <w:rsid w:val="0089628E"/>
    <w:rsid w:val="00897218"/>
    <w:rsid w:val="008A26AF"/>
    <w:rsid w:val="008A4EC7"/>
    <w:rsid w:val="008A5D01"/>
    <w:rsid w:val="008A66B9"/>
    <w:rsid w:val="008A7686"/>
    <w:rsid w:val="008B2099"/>
    <w:rsid w:val="008B7496"/>
    <w:rsid w:val="008B7AB8"/>
    <w:rsid w:val="008C05ED"/>
    <w:rsid w:val="008C235C"/>
    <w:rsid w:val="008C3A70"/>
    <w:rsid w:val="008C74CB"/>
    <w:rsid w:val="008D5C92"/>
    <w:rsid w:val="008D63F4"/>
    <w:rsid w:val="008D685D"/>
    <w:rsid w:val="008E3D57"/>
    <w:rsid w:val="008E6FAD"/>
    <w:rsid w:val="008E7AA4"/>
    <w:rsid w:val="008F02D8"/>
    <w:rsid w:val="008F0422"/>
    <w:rsid w:val="008F1446"/>
    <w:rsid w:val="008F1B67"/>
    <w:rsid w:val="008F2483"/>
    <w:rsid w:val="008F373F"/>
    <w:rsid w:val="008F5E14"/>
    <w:rsid w:val="009002A6"/>
    <w:rsid w:val="009026C8"/>
    <w:rsid w:val="00902A4D"/>
    <w:rsid w:val="009059D3"/>
    <w:rsid w:val="009060EB"/>
    <w:rsid w:val="009064C0"/>
    <w:rsid w:val="00907327"/>
    <w:rsid w:val="00907470"/>
    <w:rsid w:val="00907762"/>
    <w:rsid w:val="00907EF6"/>
    <w:rsid w:val="00911CE1"/>
    <w:rsid w:val="0091404E"/>
    <w:rsid w:val="00916798"/>
    <w:rsid w:val="00917191"/>
    <w:rsid w:val="00922AF3"/>
    <w:rsid w:val="00925ADE"/>
    <w:rsid w:val="009273F2"/>
    <w:rsid w:val="00934A3F"/>
    <w:rsid w:val="00935B5E"/>
    <w:rsid w:val="009405FF"/>
    <w:rsid w:val="00941EE9"/>
    <w:rsid w:val="00943030"/>
    <w:rsid w:val="00944B68"/>
    <w:rsid w:val="009517E0"/>
    <w:rsid w:val="00960636"/>
    <w:rsid w:val="00960B70"/>
    <w:rsid w:val="009611BA"/>
    <w:rsid w:val="00962E9D"/>
    <w:rsid w:val="009632FC"/>
    <w:rsid w:val="009661D8"/>
    <w:rsid w:val="00966E6A"/>
    <w:rsid w:val="00967875"/>
    <w:rsid w:val="00967F96"/>
    <w:rsid w:val="009734EA"/>
    <w:rsid w:val="00975D95"/>
    <w:rsid w:val="0098381B"/>
    <w:rsid w:val="00994BB2"/>
    <w:rsid w:val="0099593A"/>
    <w:rsid w:val="00996A8F"/>
    <w:rsid w:val="0099761D"/>
    <w:rsid w:val="009A021B"/>
    <w:rsid w:val="009A2611"/>
    <w:rsid w:val="009A2968"/>
    <w:rsid w:val="009A5396"/>
    <w:rsid w:val="009A6259"/>
    <w:rsid w:val="009A745D"/>
    <w:rsid w:val="009B0A5A"/>
    <w:rsid w:val="009B1586"/>
    <w:rsid w:val="009B2751"/>
    <w:rsid w:val="009B2E25"/>
    <w:rsid w:val="009B4AA4"/>
    <w:rsid w:val="009B52E3"/>
    <w:rsid w:val="009C13DA"/>
    <w:rsid w:val="009C3167"/>
    <w:rsid w:val="009C4348"/>
    <w:rsid w:val="009C4494"/>
    <w:rsid w:val="009D22F8"/>
    <w:rsid w:val="009D2A61"/>
    <w:rsid w:val="009D33CC"/>
    <w:rsid w:val="009D47DB"/>
    <w:rsid w:val="009D518A"/>
    <w:rsid w:val="009D59AE"/>
    <w:rsid w:val="009E2DAC"/>
    <w:rsid w:val="009E4EEA"/>
    <w:rsid w:val="009E50D5"/>
    <w:rsid w:val="009E6E42"/>
    <w:rsid w:val="009F23EA"/>
    <w:rsid w:val="009F4DC8"/>
    <w:rsid w:val="009F78C9"/>
    <w:rsid w:val="00A03813"/>
    <w:rsid w:val="00A04E30"/>
    <w:rsid w:val="00A07111"/>
    <w:rsid w:val="00A07449"/>
    <w:rsid w:val="00A10EFD"/>
    <w:rsid w:val="00A1368A"/>
    <w:rsid w:val="00A1533A"/>
    <w:rsid w:val="00A20233"/>
    <w:rsid w:val="00A23A30"/>
    <w:rsid w:val="00A262C7"/>
    <w:rsid w:val="00A26E8A"/>
    <w:rsid w:val="00A338CE"/>
    <w:rsid w:val="00A34FBE"/>
    <w:rsid w:val="00A40BE6"/>
    <w:rsid w:val="00A413B2"/>
    <w:rsid w:val="00A41751"/>
    <w:rsid w:val="00A41F46"/>
    <w:rsid w:val="00A43E14"/>
    <w:rsid w:val="00A44D01"/>
    <w:rsid w:val="00A47303"/>
    <w:rsid w:val="00A475A3"/>
    <w:rsid w:val="00A50944"/>
    <w:rsid w:val="00A5451B"/>
    <w:rsid w:val="00A63CF3"/>
    <w:rsid w:val="00A64B23"/>
    <w:rsid w:val="00A66592"/>
    <w:rsid w:val="00A70CA2"/>
    <w:rsid w:val="00A71B34"/>
    <w:rsid w:val="00A71C2A"/>
    <w:rsid w:val="00A72DFA"/>
    <w:rsid w:val="00A7343B"/>
    <w:rsid w:val="00A73BCF"/>
    <w:rsid w:val="00A81D02"/>
    <w:rsid w:val="00A82006"/>
    <w:rsid w:val="00A83355"/>
    <w:rsid w:val="00A90581"/>
    <w:rsid w:val="00A91AFF"/>
    <w:rsid w:val="00A929F1"/>
    <w:rsid w:val="00A9670A"/>
    <w:rsid w:val="00A96899"/>
    <w:rsid w:val="00A978A3"/>
    <w:rsid w:val="00AA15B3"/>
    <w:rsid w:val="00AA257C"/>
    <w:rsid w:val="00AA277A"/>
    <w:rsid w:val="00AA39DB"/>
    <w:rsid w:val="00AA62AC"/>
    <w:rsid w:val="00AA6F77"/>
    <w:rsid w:val="00AA7B25"/>
    <w:rsid w:val="00AB039E"/>
    <w:rsid w:val="00AB167A"/>
    <w:rsid w:val="00AB2802"/>
    <w:rsid w:val="00AB33CC"/>
    <w:rsid w:val="00AB6B17"/>
    <w:rsid w:val="00AB6EDC"/>
    <w:rsid w:val="00AC0577"/>
    <w:rsid w:val="00AD550C"/>
    <w:rsid w:val="00AD73CE"/>
    <w:rsid w:val="00AE04DE"/>
    <w:rsid w:val="00AE2449"/>
    <w:rsid w:val="00AE3418"/>
    <w:rsid w:val="00AE39FE"/>
    <w:rsid w:val="00AE48CA"/>
    <w:rsid w:val="00AE559B"/>
    <w:rsid w:val="00AE5CE1"/>
    <w:rsid w:val="00AF0B49"/>
    <w:rsid w:val="00AF1BE7"/>
    <w:rsid w:val="00AF30ED"/>
    <w:rsid w:val="00AF3AD3"/>
    <w:rsid w:val="00AF4809"/>
    <w:rsid w:val="00AF698D"/>
    <w:rsid w:val="00AF72EB"/>
    <w:rsid w:val="00B067C8"/>
    <w:rsid w:val="00B072C9"/>
    <w:rsid w:val="00B07947"/>
    <w:rsid w:val="00B1528D"/>
    <w:rsid w:val="00B17E09"/>
    <w:rsid w:val="00B33E54"/>
    <w:rsid w:val="00B35C6D"/>
    <w:rsid w:val="00B35F81"/>
    <w:rsid w:val="00B43761"/>
    <w:rsid w:val="00B45BFC"/>
    <w:rsid w:val="00B50BF3"/>
    <w:rsid w:val="00B52B73"/>
    <w:rsid w:val="00B53C62"/>
    <w:rsid w:val="00B555E3"/>
    <w:rsid w:val="00B5738C"/>
    <w:rsid w:val="00B616D7"/>
    <w:rsid w:val="00B61980"/>
    <w:rsid w:val="00B67B81"/>
    <w:rsid w:val="00B67C67"/>
    <w:rsid w:val="00B7008B"/>
    <w:rsid w:val="00B70225"/>
    <w:rsid w:val="00B71D73"/>
    <w:rsid w:val="00B7272F"/>
    <w:rsid w:val="00B7319B"/>
    <w:rsid w:val="00B734C3"/>
    <w:rsid w:val="00B75310"/>
    <w:rsid w:val="00B768A4"/>
    <w:rsid w:val="00B77FF3"/>
    <w:rsid w:val="00B80AE1"/>
    <w:rsid w:val="00B829FC"/>
    <w:rsid w:val="00B83318"/>
    <w:rsid w:val="00B85293"/>
    <w:rsid w:val="00B96081"/>
    <w:rsid w:val="00B97591"/>
    <w:rsid w:val="00B975A1"/>
    <w:rsid w:val="00BA006A"/>
    <w:rsid w:val="00BA167F"/>
    <w:rsid w:val="00BA1959"/>
    <w:rsid w:val="00BA4C94"/>
    <w:rsid w:val="00BB0B35"/>
    <w:rsid w:val="00BB1786"/>
    <w:rsid w:val="00BB48ED"/>
    <w:rsid w:val="00BB5E9D"/>
    <w:rsid w:val="00BB7A6B"/>
    <w:rsid w:val="00BC0A7B"/>
    <w:rsid w:val="00BC13FE"/>
    <w:rsid w:val="00BC3768"/>
    <w:rsid w:val="00BC4B9E"/>
    <w:rsid w:val="00BC5E70"/>
    <w:rsid w:val="00BD009D"/>
    <w:rsid w:val="00BD531E"/>
    <w:rsid w:val="00BE072F"/>
    <w:rsid w:val="00BE2DF7"/>
    <w:rsid w:val="00BE4E87"/>
    <w:rsid w:val="00BE53BF"/>
    <w:rsid w:val="00BE5BDF"/>
    <w:rsid w:val="00BE6DF4"/>
    <w:rsid w:val="00BF0F61"/>
    <w:rsid w:val="00BF1C16"/>
    <w:rsid w:val="00BF2272"/>
    <w:rsid w:val="00BF6282"/>
    <w:rsid w:val="00BF7580"/>
    <w:rsid w:val="00BF796B"/>
    <w:rsid w:val="00C02B8A"/>
    <w:rsid w:val="00C03069"/>
    <w:rsid w:val="00C03250"/>
    <w:rsid w:val="00C060A9"/>
    <w:rsid w:val="00C11202"/>
    <w:rsid w:val="00C1418E"/>
    <w:rsid w:val="00C155D4"/>
    <w:rsid w:val="00C17614"/>
    <w:rsid w:val="00C23542"/>
    <w:rsid w:val="00C318C3"/>
    <w:rsid w:val="00C33005"/>
    <w:rsid w:val="00C347AC"/>
    <w:rsid w:val="00C34CFC"/>
    <w:rsid w:val="00C3602A"/>
    <w:rsid w:val="00C4189B"/>
    <w:rsid w:val="00C47028"/>
    <w:rsid w:val="00C56100"/>
    <w:rsid w:val="00C633A9"/>
    <w:rsid w:val="00C6553D"/>
    <w:rsid w:val="00C660B7"/>
    <w:rsid w:val="00C677A9"/>
    <w:rsid w:val="00C735B2"/>
    <w:rsid w:val="00C74EFE"/>
    <w:rsid w:val="00C761A0"/>
    <w:rsid w:val="00C80C34"/>
    <w:rsid w:val="00C81F16"/>
    <w:rsid w:val="00C8397F"/>
    <w:rsid w:val="00C83E52"/>
    <w:rsid w:val="00C86898"/>
    <w:rsid w:val="00C87727"/>
    <w:rsid w:val="00C907C6"/>
    <w:rsid w:val="00CA1688"/>
    <w:rsid w:val="00CA1D7A"/>
    <w:rsid w:val="00CA2875"/>
    <w:rsid w:val="00CA5863"/>
    <w:rsid w:val="00CA6FE6"/>
    <w:rsid w:val="00CB14AC"/>
    <w:rsid w:val="00CB2C8E"/>
    <w:rsid w:val="00CB39FB"/>
    <w:rsid w:val="00CB3AFC"/>
    <w:rsid w:val="00CB3B58"/>
    <w:rsid w:val="00CB429D"/>
    <w:rsid w:val="00CB4A43"/>
    <w:rsid w:val="00CC1535"/>
    <w:rsid w:val="00CC3474"/>
    <w:rsid w:val="00CC5E34"/>
    <w:rsid w:val="00CC7030"/>
    <w:rsid w:val="00CC7772"/>
    <w:rsid w:val="00CD6BBC"/>
    <w:rsid w:val="00CE0F32"/>
    <w:rsid w:val="00CE1B71"/>
    <w:rsid w:val="00CE2EE0"/>
    <w:rsid w:val="00CE52D3"/>
    <w:rsid w:val="00CE5636"/>
    <w:rsid w:val="00CE74AB"/>
    <w:rsid w:val="00CE75AF"/>
    <w:rsid w:val="00CF431F"/>
    <w:rsid w:val="00CF5C7F"/>
    <w:rsid w:val="00CF645C"/>
    <w:rsid w:val="00D00706"/>
    <w:rsid w:val="00D01B32"/>
    <w:rsid w:val="00D045BE"/>
    <w:rsid w:val="00D049EE"/>
    <w:rsid w:val="00D067D2"/>
    <w:rsid w:val="00D1337D"/>
    <w:rsid w:val="00D134BD"/>
    <w:rsid w:val="00D1443A"/>
    <w:rsid w:val="00D15D75"/>
    <w:rsid w:val="00D215BF"/>
    <w:rsid w:val="00D2160C"/>
    <w:rsid w:val="00D21C7C"/>
    <w:rsid w:val="00D24F1A"/>
    <w:rsid w:val="00D30413"/>
    <w:rsid w:val="00D32C09"/>
    <w:rsid w:val="00D34227"/>
    <w:rsid w:val="00D342AF"/>
    <w:rsid w:val="00D37A6C"/>
    <w:rsid w:val="00D40AA2"/>
    <w:rsid w:val="00D41E5E"/>
    <w:rsid w:val="00D45EE1"/>
    <w:rsid w:val="00D51F57"/>
    <w:rsid w:val="00D531E2"/>
    <w:rsid w:val="00D557A9"/>
    <w:rsid w:val="00D62B64"/>
    <w:rsid w:val="00D64066"/>
    <w:rsid w:val="00D64245"/>
    <w:rsid w:val="00D642F0"/>
    <w:rsid w:val="00D6476C"/>
    <w:rsid w:val="00D673AD"/>
    <w:rsid w:val="00D700BA"/>
    <w:rsid w:val="00D7089F"/>
    <w:rsid w:val="00D7135F"/>
    <w:rsid w:val="00D71665"/>
    <w:rsid w:val="00D71BEB"/>
    <w:rsid w:val="00D74486"/>
    <w:rsid w:val="00D75D75"/>
    <w:rsid w:val="00D75EF4"/>
    <w:rsid w:val="00D82986"/>
    <w:rsid w:val="00D837F7"/>
    <w:rsid w:val="00D838C7"/>
    <w:rsid w:val="00D83A58"/>
    <w:rsid w:val="00D85666"/>
    <w:rsid w:val="00D927FD"/>
    <w:rsid w:val="00D94132"/>
    <w:rsid w:val="00D96509"/>
    <w:rsid w:val="00DA12D6"/>
    <w:rsid w:val="00DA14FB"/>
    <w:rsid w:val="00DA466F"/>
    <w:rsid w:val="00DA4774"/>
    <w:rsid w:val="00DA4AFA"/>
    <w:rsid w:val="00DA5785"/>
    <w:rsid w:val="00DA583B"/>
    <w:rsid w:val="00DA790B"/>
    <w:rsid w:val="00DB1323"/>
    <w:rsid w:val="00DB3DB5"/>
    <w:rsid w:val="00DB4BA9"/>
    <w:rsid w:val="00DC26F6"/>
    <w:rsid w:val="00DC467E"/>
    <w:rsid w:val="00DC4E16"/>
    <w:rsid w:val="00DC5323"/>
    <w:rsid w:val="00DC5652"/>
    <w:rsid w:val="00DC6D35"/>
    <w:rsid w:val="00DD2CB2"/>
    <w:rsid w:val="00DD4C8D"/>
    <w:rsid w:val="00DD5B1C"/>
    <w:rsid w:val="00DE07BE"/>
    <w:rsid w:val="00DE17EA"/>
    <w:rsid w:val="00DE4212"/>
    <w:rsid w:val="00DE54CF"/>
    <w:rsid w:val="00DE5FAA"/>
    <w:rsid w:val="00DF0BE2"/>
    <w:rsid w:val="00DF1801"/>
    <w:rsid w:val="00DF1E2E"/>
    <w:rsid w:val="00DF4BA0"/>
    <w:rsid w:val="00DF4F18"/>
    <w:rsid w:val="00DF5300"/>
    <w:rsid w:val="00DF6538"/>
    <w:rsid w:val="00DF7515"/>
    <w:rsid w:val="00DF7F7C"/>
    <w:rsid w:val="00E01B30"/>
    <w:rsid w:val="00E028FF"/>
    <w:rsid w:val="00E06312"/>
    <w:rsid w:val="00E0775F"/>
    <w:rsid w:val="00E10192"/>
    <w:rsid w:val="00E10374"/>
    <w:rsid w:val="00E10971"/>
    <w:rsid w:val="00E12183"/>
    <w:rsid w:val="00E174C8"/>
    <w:rsid w:val="00E209DE"/>
    <w:rsid w:val="00E240C9"/>
    <w:rsid w:val="00E24B5D"/>
    <w:rsid w:val="00E276A4"/>
    <w:rsid w:val="00E30E81"/>
    <w:rsid w:val="00E31154"/>
    <w:rsid w:val="00E37096"/>
    <w:rsid w:val="00E44C2E"/>
    <w:rsid w:val="00E45309"/>
    <w:rsid w:val="00E469E3"/>
    <w:rsid w:val="00E46EE7"/>
    <w:rsid w:val="00E50333"/>
    <w:rsid w:val="00E50A8C"/>
    <w:rsid w:val="00E50E9A"/>
    <w:rsid w:val="00E52000"/>
    <w:rsid w:val="00E63CE0"/>
    <w:rsid w:val="00E65C1D"/>
    <w:rsid w:val="00E7069C"/>
    <w:rsid w:val="00E732BC"/>
    <w:rsid w:val="00E75943"/>
    <w:rsid w:val="00E7618F"/>
    <w:rsid w:val="00E81D0A"/>
    <w:rsid w:val="00E829E2"/>
    <w:rsid w:val="00E82BCD"/>
    <w:rsid w:val="00E837CA"/>
    <w:rsid w:val="00E839CB"/>
    <w:rsid w:val="00E85D0B"/>
    <w:rsid w:val="00E870AF"/>
    <w:rsid w:val="00E87A42"/>
    <w:rsid w:val="00E87CA8"/>
    <w:rsid w:val="00E87F23"/>
    <w:rsid w:val="00E92284"/>
    <w:rsid w:val="00E925BA"/>
    <w:rsid w:val="00EA0168"/>
    <w:rsid w:val="00EA1F32"/>
    <w:rsid w:val="00EA798F"/>
    <w:rsid w:val="00EB2C6C"/>
    <w:rsid w:val="00EB4871"/>
    <w:rsid w:val="00EB6255"/>
    <w:rsid w:val="00EB6A3B"/>
    <w:rsid w:val="00EC0C52"/>
    <w:rsid w:val="00EC1E0E"/>
    <w:rsid w:val="00EC2BAC"/>
    <w:rsid w:val="00EC3AEA"/>
    <w:rsid w:val="00EC6DB8"/>
    <w:rsid w:val="00ED17B3"/>
    <w:rsid w:val="00ED3BF5"/>
    <w:rsid w:val="00ED4E70"/>
    <w:rsid w:val="00ED5863"/>
    <w:rsid w:val="00ED5CBB"/>
    <w:rsid w:val="00ED75F2"/>
    <w:rsid w:val="00ED77FD"/>
    <w:rsid w:val="00EE0836"/>
    <w:rsid w:val="00EE135E"/>
    <w:rsid w:val="00EE1490"/>
    <w:rsid w:val="00EE19AF"/>
    <w:rsid w:val="00EE3E89"/>
    <w:rsid w:val="00EE5D44"/>
    <w:rsid w:val="00EE68EA"/>
    <w:rsid w:val="00EF0234"/>
    <w:rsid w:val="00EF6251"/>
    <w:rsid w:val="00EF66B0"/>
    <w:rsid w:val="00F02F30"/>
    <w:rsid w:val="00F04822"/>
    <w:rsid w:val="00F05C55"/>
    <w:rsid w:val="00F1441B"/>
    <w:rsid w:val="00F16314"/>
    <w:rsid w:val="00F217F6"/>
    <w:rsid w:val="00F239E5"/>
    <w:rsid w:val="00F248AD"/>
    <w:rsid w:val="00F24CBE"/>
    <w:rsid w:val="00F27921"/>
    <w:rsid w:val="00F3005C"/>
    <w:rsid w:val="00F331D1"/>
    <w:rsid w:val="00F33697"/>
    <w:rsid w:val="00F360C3"/>
    <w:rsid w:val="00F376F0"/>
    <w:rsid w:val="00F37E2E"/>
    <w:rsid w:val="00F40118"/>
    <w:rsid w:val="00F44D7F"/>
    <w:rsid w:val="00F55F3D"/>
    <w:rsid w:val="00F56016"/>
    <w:rsid w:val="00F5772F"/>
    <w:rsid w:val="00F66415"/>
    <w:rsid w:val="00F717DE"/>
    <w:rsid w:val="00F748CE"/>
    <w:rsid w:val="00F758B4"/>
    <w:rsid w:val="00F76015"/>
    <w:rsid w:val="00F76465"/>
    <w:rsid w:val="00F77CDF"/>
    <w:rsid w:val="00F812F3"/>
    <w:rsid w:val="00F8176D"/>
    <w:rsid w:val="00F84330"/>
    <w:rsid w:val="00F85274"/>
    <w:rsid w:val="00F97A3B"/>
    <w:rsid w:val="00FA0E36"/>
    <w:rsid w:val="00FA3F02"/>
    <w:rsid w:val="00FA59A3"/>
    <w:rsid w:val="00FA71AA"/>
    <w:rsid w:val="00FB0233"/>
    <w:rsid w:val="00FB111A"/>
    <w:rsid w:val="00FB75AA"/>
    <w:rsid w:val="00FC14EB"/>
    <w:rsid w:val="00FC4400"/>
    <w:rsid w:val="00FD27C0"/>
    <w:rsid w:val="00FD29CE"/>
    <w:rsid w:val="00FD555D"/>
    <w:rsid w:val="00FD61F1"/>
    <w:rsid w:val="00FE2AFA"/>
    <w:rsid w:val="00FE3471"/>
    <w:rsid w:val="00FE4B63"/>
    <w:rsid w:val="00FE77C1"/>
    <w:rsid w:val="00FF02E4"/>
    <w:rsid w:val="00FF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60CE"/>
  <w15:chartTrackingRefBased/>
  <w15:docId w15:val="{7A1B5BFE-ED7D-4901-AD90-6B1A5EBF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68"/>
    <w:pPr>
      <w:spacing w:after="0" w:line="240" w:lineRule="auto"/>
      <w:jc w:val="both"/>
    </w:pPr>
    <w:rPr>
      <w:rFonts w:eastAsiaTheme="minorEastAsia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B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B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B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B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B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B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B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B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B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B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B68"/>
    <w:rPr>
      <w:rFonts w:eastAsiaTheme="majorEastAsia" w:cstheme="majorBidi"/>
      <w:color w:val="0F4761" w:themeColor="accent1" w:themeShade="BF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B68"/>
    <w:rPr>
      <w:rFonts w:eastAsiaTheme="majorEastAsia" w:cstheme="majorBidi"/>
      <w:i/>
      <w:iCs/>
      <w:color w:val="0F4761" w:themeColor="accent1" w:themeShade="BF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B68"/>
    <w:rPr>
      <w:rFonts w:eastAsiaTheme="majorEastAsia" w:cstheme="majorBidi"/>
      <w:color w:val="0F4761" w:themeColor="accent1" w:themeShade="BF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B68"/>
    <w:rPr>
      <w:rFonts w:eastAsiaTheme="majorEastAsia" w:cstheme="majorBidi"/>
      <w:i/>
      <w:iCs/>
      <w:color w:val="595959" w:themeColor="text1" w:themeTint="A6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B68"/>
    <w:rPr>
      <w:rFonts w:eastAsiaTheme="majorEastAsia" w:cstheme="majorBidi"/>
      <w:color w:val="595959" w:themeColor="text1" w:themeTint="A6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B68"/>
    <w:rPr>
      <w:rFonts w:eastAsiaTheme="majorEastAsia" w:cstheme="majorBidi"/>
      <w:i/>
      <w:iCs/>
      <w:color w:val="272727" w:themeColor="text1" w:themeTint="D8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B68"/>
    <w:rPr>
      <w:rFonts w:eastAsiaTheme="majorEastAsia" w:cstheme="majorBidi"/>
      <w:color w:val="272727" w:themeColor="text1" w:themeTint="D8"/>
      <w:lang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944B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B68"/>
    <w:rPr>
      <w:rFonts w:asciiTheme="majorHAnsi" w:eastAsiaTheme="majorEastAsia" w:hAnsiTheme="majorHAnsi" w:cstheme="majorBidi"/>
      <w:spacing w:val="-10"/>
      <w:kern w:val="28"/>
      <w:sz w:val="56"/>
      <w:szCs w:val="56"/>
      <w:lang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B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B68"/>
    <w:rPr>
      <w:rFonts w:eastAsiaTheme="majorEastAsia" w:cstheme="majorBidi"/>
      <w:color w:val="595959" w:themeColor="text1" w:themeTint="A6"/>
      <w:spacing w:val="15"/>
      <w:sz w:val="28"/>
      <w:szCs w:val="28"/>
      <w:lang w:eastAsia="en-CA"/>
    </w:rPr>
  </w:style>
  <w:style w:type="paragraph" w:styleId="Quote">
    <w:name w:val="Quote"/>
    <w:basedOn w:val="Normal"/>
    <w:next w:val="Normal"/>
    <w:link w:val="QuoteChar"/>
    <w:uiPriority w:val="29"/>
    <w:qFormat/>
    <w:rsid w:val="00944B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B68"/>
    <w:rPr>
      <w:rFonts w:eastAsiaTheme="minorEastAsia"/>
      <w:i/>
      <w:iCs/>
      <w:color w:val="404040" w:themeColor="text1" w:themeTint="BF"/>
      <w:lang w:eastAsia="en-CA"/>
    </w:rPr>
  </w:style>
  <w:style w:type="paragraph" w:styleId="ListParagraph">
    <w:name w:val="List Paragraph"/>
    <w:basedOn w:val="Normal"/>
    <w:uiPriority w:val="34"/>
    <w:qFormat/>
    <w:rsid w:val="00944B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B68"/>
    <w:rPr>
      <w:rFonts w:eastAsiaTheme="minorEastAsia"/>
      <w:i/>
      <w:iCs/>
      <w:color w:val="0F4761" w:themeColor="accent1" w:themeShade="BF"/>
      <w:lang w:eastAsia="en-CA"/>
    </w:rPr>
  </w:style>
  <w:style w:type="character" w:styleId="IntenseReference">
    <w:name w:val="Intense Reference"/>
    <w:basedOn w:val="DefaultParagraphFont"/>
    <w:uiPriority w:val="32"/>
    <w:qFormat/>
    <w:rsid w:val="00944B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amacho</dc:creator>
  <cp:keywords/>
  <dc:description/>
  <cp:lastModifiedBy>Christine Camacho</cp:lastModifiedBy>
  <cp:revision>1</cp:revision>
  <dcterms:created xsi:type="dcterms:W3CDTF">2025-09-08T22:24:00Z</dcterms:created>
  <dcterms:modified xsi:type="dcterms:W3CDTF">2025-09-08T22:26:00Z</dcterms:modified>
</cp:coreProperties>
</file>